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A8EEE" w14:textId="64F8EC1E" w:rsidR="003B2589" w:rsidRPr="00456AF8" w:rsidRDefault="003B2589">
      <w:pPr>
        <w:rPr>
          <w:rFonts w:ascii="Times New Roman" w:hAnsi="Times New Roman" w:cs="Times New Roman"/>
          <w:b/>
          <w:bCs/>
        </w:rPr>
      </w:pPr>
      <w:r w:rsidRPr="00456AF8">
        <w:rPr>
          <w:rFonts w:ascii="Times New Roman" w:hAnsi="Times New Roman" w:cs="Times New Roman"/>
          <w:b/>
          <w:bCs/>
        </w:rPr>
        <w:t>Supplementary Materials</w:t>
      </w:r>
    </w:p>
    <w:p w14:paraId="4001254E" w14:textId="29240764" w:rsidR="003B2589" w:rsidRPr="00456AF8" w:rsidRDefault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</w:rPr>
        <w:t>Figure 1: DAG summarizing minimally sufficient adjustment set to evaluate the relationship between patient’s insurance status and use of palliative care. Patient’s race/ethnicity should not be considered a biological variable but rather a proxy measure of the social experience of racially marginalized communities in the US.</w:t>
      </w:r>
    </w:p>
    <w:p w14:paraId="0700EEAA" w14:textId="77777777" w:rsidR="003B2589" w:rsidRPr="00456AF8" w:rsidRDefault="003B2589">
      <w:pPr>
        <w:rPr>
          <w:rFonts w:ascii="Times New Roman" w:hAnsi="Times New Roman" w:cs="Times New Roman"/>
        </w:rPr>
      </w:pPr>
    </w:p>
    <w:p w14:paraId="49D0B49E" w14:textId="55C45686" w:rsidR="003D6DFD" w:rsidRPr="00456AF8" w:rsidRDefault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A62E5C3" wp14:editId="3F1574AF">
            <wp:simplePos x="0" y="0"/>
            <wp:positionH relativeFrom="column">
              <wp:posOffset>1041400</wp:posOffset>
            </wp:positionH>
            <wp:positionV relativeFrom="paragraph">
              <wp:posOffset>57150</wp:posOffset>
            </wp:positionV>
            <wp:extent cx="5943600" cy="3371850"/>
            <wp:effectExtent l="0" t="0" r="0" b="0"/>
            <wp:wrapTight wrapText="bothSides">
              <wp:wrapPolygon edited="0">
                <wp:start x="0" y="0"/>
                <wp:lineTo x="0" y="21478"/>
                <wp:lineTo x="21531" y="21478"/>
                <wp:lineTo x="21531" y="0"/>
                <wp:lineTo x="0" y="0"/>
              </wp:wrapPolygon>
            </wp:wrapTight>
            <wp:docPr id="1" name="Picture 1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59" b="31410"/>
                    <a:stretch/>
                  </pic:blipFill>
                  <pic:spPr bwMode="auto">
                    <a:xfrm>
                      <a:off x="0" y="0"/>
                      <a:ext cx="59436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8384219" w14:textId="514C96BE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23FD2D1" w14:textId="65873C9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102C748E" w14:textId="14803432" w:rsidR="003B2589" w:rsidRPr="00456AF8" w:rsidRDefault="003B2589" w:rsidP="003B2589">
      <w:pPr>
        <w:rPr>
          <w:rFonts w:ascii="Times New Roman" w:hAnsi="Times New Roman" w:cs="Times New Roman"/>
        </w:rPr>
      </w:pPr>
    </w:p>
    <w:p w14:paraId="155F1604" w14:textId="7BDC659A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132B018" w14:textId="209A58F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C53EA2C" w14:textId="1A4B9026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FE5C670" w14:textId="0CFA9F37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5BAC35F" w14:textId="68E5C470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1ADEDFA" w14:textId="188F823D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4841FA6" w14:textId="6BBEF3B3" w:rsidR="003B2589" w:rsidRPr="00456AF8" w:rsidRDefault="003B2589" w:rsidP="003B2589">
      <w:pPr>
        <w:rPr>
          <w:rFonts w:ascii="Times New Roman" w:hAnsi="Times New Roman" w:cs="Times New Roman"/>
        </w:rPr>
      </w:pPr>
    </w:p>
    <w:p w14:paraId="17981669" w14:textId="40A081B4" w:rsidR="003B2589" w:rsidRPr="00456AF8" w:rsidRDefault="003B2589" w:rsidP="003B2589">
      <w:pPr>
        <w:rPr>
          <w:rFonts w:ascii="Times New Roman" w:hAnsi="Times New Roman" w:cs="Times New Roman"/>
        </w:rPr>
      </w:pPr>
    </w:p>
    <w:p w14:paraId="689C9BC6" w14:textId="5B10DC69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0E48E0C" w14:textId="2E824022" w:rsidR="003B2589" w:rsidRPr="00456AF8" w:rsidRDefault="003B2589" w:rsidP="003B2589">
      <w:pPr>
        <w:tabs>
          <w:tab w:val="left" w:pos="8600"/>
        </w:tabs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</w:rPr>
        <w:tab/>
      </w:r>
    </w:p>
    <w:p w14:paraId="55E3162B" w14:textId="03D643D8" w:rsidR="003B2589" w:rsidRPr="00456AF8" w:rsidRDefault="003B2589" w:rsidP="003B2589">
      <w:pPr>
        <w:tabs>
          <w:tab w:val="left" w:pos="8600"/>
        </w:tabs>
        <w:rPr>
          <w:rFonts w:ascii="Times New Roman" w:hAnsi="Times New Roman" w:cs="Times New Roman"/>
        </w:rPr>
      </w:pPr>
    </w:p>
    <w:p w14:paraId="4DF56F3D" w14:textId="5BB952B9" w:rsidR="003B2589" w:rsidRPr="00456AF8" w:rsidRDefault="003B2589" w:rsidP="003B2589">
      <w:pPr>
        <w:tabs>
          <w:tab w:val="left" w:pos="8600"/>
        </w:tabs>
        <w:rPr>
          <w:rFonts w:ascii="Times New Roman" w:hAnsi="Times New Roman" w:cs="Times New Roman"/>
        </w:rPr>
      </w:pPr>
    </w:p>
    <w:p w14:paraId="0275A95D" w14:textId="64D5F344" w:rsidR="003B2589" w:rsidRPr="00456AF8" w:rsidRDefault="003B2589" w:rsidP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</w:rPr>
        <w:lastRenderedPageBreak/>
        <w:t xml:space="preserve">Figure </w:t>
      </w:r>
      <w:r w:rsidRPr="00456AF8">
        <w:rPr>
          <w:rFonts w:ascii="Times New Roman" w:hAnsi="Times New Roman" w:cs="Times New Roman"/>
        </w:rPr>
        <w:t>2</w:t>
      </w:r>
      <w:r w:rsidRPr="00456AF8">
        <w:rPr>
          <w:rFonts w:ascii="Times New Roman" w:hAnsi="Times New Roman" w:cs="Times New Roman"/>
        </w:rPr>
        <w:t xml:space="preserve">: DAG summarizing minimally sufficient adjustment set to evaluate the relationship between </w:t>
      </w:r>
      <w:r w:rsidRPr="00456AF8">
        <w:rPr>
          <w:rFonts w:ascii="Times New Roman" w:hAnsi="Times New Roman" w:cs="Times New Roman"/>
        </w:rPr>
        <w:t xml:space="preserve">the Medicaid Expansion status of the patient’s state of residence with </w:t>
      </w:r>
      <w:r w:rsidRPr="00456AF8">
        <w:rPr>
          <w:rFonts w:ascii="Times New Roman" w:hAnsi="Times New Roman" w:cs="Times New Roman"/>
        </w:rPr>
        <w:t>use of palliative care. Patient’s race/ethnicity should not be considered a biological variable but rather a proxy measure of the social experience of racially marginalized communities in the US.</w:t>
      </w:r>
    </w:p>
    <w:p w14:paraId="5A0E8CF7" w14:textId="7EE27428" w:rsidR="003B2589" w:rsidRPr="00456AF8" w:rsidRDefault="003B2589" w:rsidP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08A29A28" wp14:editId="29A77E05">
            <wp:simplePos x="0" y="0"/>
            <wp:positionH relativeFrom="column">
              <wp:posOffset>869950</wp:posOffset>
            </wp:positionH>
            <wp:positionV relativeFrom="paragraph">
              <wp:posOffset>45085</wp:posOffset>
            </wp:positionV>
            <wp:extent cx="5943600" cy="3892550"/>
            <wp:effectExtent l="0" t="0" r="0" b="0"/>
            <wp:wrapTight wrapText="bothSides">
              <wp:wrapPolygon edited="0">
                <wp:start x="0" y="0"/>
                <wp:lineTo x="0" y="21459"/>
                <wp:lineTo x="21531" y="21459"/>
                <wp:lineTo x="21531" y="0"/>
                <wp:lineTo x="0" y="0"/>
              </wp:wrapPolygon>
            </wp:wrapTight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509"/>
                    <a:stretch/>
                  </pic:blipFill>
                  <pic:spPr bwMode="auto">
                    <a:xfrm>
                      <a:off x="0" y="0"/>
                      <a:ext cx="594360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B17D93A" w14:textId="3B01B49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6FA75BB2" w14:textId="199A559E" w:rsidR="003B2589" w:rsidRPr="00456AF8" w:rsidRDefault="003B2589" w:rsidP="003B2589">
      <w:pPr>
        <w:tabs>
          <w:tab w:val="left" w:pos="8600"/>
        </w:tabs>
        <w:rPr>
          <w:rFonts w:ascii="Times New Roman" w:hAnsi="Times New Roman" w:cs="Times New Roman"/>
        </w:rPr>
      </w:pPr>
    </w:p>
    <w:p w14:paraId="50D35308" w14:textId="5625426E" w:rsidR="003B2589" w:rsidRPr="00456AF8" w:rsidRDefault="003B2589" w:rsidP="003B2589">
      <w:pPr>
        <w:rPr>
          <w:rFonts w:ascii="Times New Roman" w:hAnsi="Times New Roman" w:cs="Times New Roman"/>
        </w:rPr>
      </w:pPr>
    </w:p>
    <w:p w14:paraId="6E725EB5" w14:textId="34A84369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62EDE26" w14:textId="3F0D2AD3" w:rsidR="003B2589" w:rsidRPr="00456AF8" w:rsidRDefault="003B2589" w:rsidP="003B2589">
      <w:pPr>
        <w:rPr>
          <w:rFonts w:ascii="Times New Roman" w:hAnsi="Times New Roman" w:cs="Times New Roman"/>
        </w:rPr>
      </w:pPr>
    </w:p>
    <w:p w14:paraId="7730C461" w14:textId="24EAB460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B169985" w14:textId="0D0C6A92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061220E" w14:textId="196443B6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68661AD" w14:textId="5C5E0B67" w:rsidR="003B2589" w:rsidRPr="00456AF8" w:rsidRDefault="003B2589" w:rsidP="003B2589">
      <w:pPr>
        <w:rPr>
          <w:rFonts w:ascii="Times New Roman" w:hAnsi="Times New Roman" w:cs="Times New Roman"/>
        </w:rPr>
      </w:pPr>
    </w:p>
    <w:p w14:paraId="1EE85B4B" w14:textId="5302FCCC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4A912EC" w14:textId="5547C864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DDF8A4E" w14:textId="43C9B45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2C185DED" w14:textId="3DD80B4A" w:rsidR="003B2589" w:rsidRPr="00456AF8" w:rsidRDefault="003B2589" w:rsidP="003B2589">
      <w:pPr>
        <w:rPr>
          <w:rFonts w:ascii="Times New Roman" w:hAnsi="Times New Roman" w:cs="Times New Roman"/>
        </w:rPr>
      </w:pPr>
    </w:p>
    <w:p w14:paraId="2435E695" w14:textId="42DBADA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0A1E379" w14:textId="5DA03979" w:rsidR="003B2589" w:rsidRPr="00456AF8" w:rsidRDefault="003B2589" w:rsidP="003B2589">
      <w:pPr>
        <w:rPr>
          <w:rFonts w:ascii="Times New Roman" w:hAnsi="Times New Roman" w:cs="Times New Roman"/>
        </w:rPr>
      </w:pPr>
    </w:p>
    <w:p w14:paraId="66C9D0B7" w14:textId="6758E826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8CEFAAE" w14:textId="50E20B76" w:rsidR="003B2589" w:rsidRPr="00456AF8" w:rsidRDefault="003B2589" w:rsidP="003B2589">
      <w:pPr>
        <w:tabs>
          <w:tab w:val="left" w:pos="3130"/>
        </w:tabs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</w:rPr>
        <w:tab/>
      </w:r>
    </w:p>
    <w:p w14:paraId="444C3FE1" w14:textId="6F6E0C62" w:rsidR="003B2589" w:rsidRPr="00456AF8" w:rsidRDefault="003B2589" w:rsidP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</w:rPr>
        <w:lastRenderedPageBreak/>
        <w:t xml:space="preserve">Figure </w:t>
      </w:r>
      <w:r w:rsidRPr="00456AF8">
        <w:rPr>
          <w:rFonts w:ascii="Times New Roman" w:hAnsi="Times New Roman" w:cs="Times New Roman"/>
        </w:rPr>
        <w:t>3</w:t>
      </w:r>
      <w:r w:rsidRPr="00456AF8">
        <w:rPr>
          <w:rFonts w:ascii="Times New Roman" w:hAnsi="Times New Roman" w:cs="Times New Roman"/>
        </w:rPr>
        <w:t xml:space="preserve">: DAG summarizing minimally sufficient adjustment set to evaluate the relationship between the </w:t>
      </w:r>
      <w:r w:rsidRPr="00456AF8">
        <w:rPr>
          <w:rFonts w:ascii="Times New Roman" w:hAnsi="Times New Roman" w:cs="Times New Roman"/>
        </w:rPr>
        <w:t>distance to care</w:t>
      </w:r>
      <w:r w:rsidRPr="00456AF8">
        <w:rPr>
          <w:rFonts w:ascii="Times New Roman" w:hAnsi="Times New Roman" w:cs="Times New Roman"/>
        </w:rPr>
        <w:t xml:space="preserve"> with use of palliative care. Patient’s race/ethnicity should not be considered a biological variable but rather a proxy measure of the social experience of racially marginalized communities in the US.</w:t>
      </w:r>
    </w:p>
    <w:p w14:paraId="0ADE7F78" w14:textId="6BDE09DA" w:rsidR="003B2589" w:rsidRPr="00456AF8" w:rsidRDefault="003B2589" w:rsidP="003B2589">
      <w:pPr>
        <w:tabs>
          <w:tab w:val="left" w:pos="3130"/>
        </w:tabs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21E490F5" wp14:editId="58B74011">
            <wp:simplePos x="0" y="0"/>
            <wp:positionH relativeFrom="column">
              <wp:posOffset>146050</wp:posOffset>
            </wp:positionH>
            <wp:positionV relativeFrom="paragraph">
              <wp:posOffset>387350</wp:posOffset>
            </wp:positionV>
            <wp:extent cx="7483475" cy="3365500"/>
            <wp:effectExtent l="0" t="0" r="3175" b="6350"/>
            <wp:wrapTight wrapText="bothSides">
              <wp:wrapPolygon edited="0">
                <wp:start x="0" y="0"/>
                <wp:lineTo x="0" y="21518"/>
                <wp:lineTo x="21554" y="21518"/>
                <wp:lineTo x="21554" y="0"/>
                <wp:lineTo x="0" y="0"/>
              </wp:wrapPolygon>
            </wp:wrapTight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1" b="34616"/>
                    <a:stretch/>
                  </pic:blipFill>
                  <pic:spPr bwMode="auto">
                    <a:xfrm>
                      <a:off x="0" y="0"/>
                      <a:ext cx="7483475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02CF2F2" w14:textId="1771066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660F8B1C" w14:textId="7D58AE60" w:rsidR="003B2589" w:rsidRPr="00456AF8" w:rsidRDefault="003B2589" w:rsidP="003B2589">
      <w:pPr>
        <w:rPr>
          <w:rFonts w:ascii="Times New Roman" w:hAnsi="Times New Roman" w:cs="Times New Roman"/>
        </w:rPr>
      </w:pPr>
    </w:p>
    <w:p w14:paraId="4E2686B8" w14:textId="370B25C6" w:rsidR="003B2589" w:rsidRPr="00456AF8" w:rsidRDefault="003B2589" w:rsidP="003B2589">
      <w:pPr>
        <w:rPr>
          <w:rFonts w:ascii="Times New Roman" w:hAnsi="Times New Roman" w:cs="Times New Roman"/>
        </w:rPr>
      </w:pPr>
    </w:p>
    <w:p w14:paraId="41B4EA1B" w14:textId="5485EB1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098D707" w14:textId="727E032D" w:rsidR="003B2589" w:rsidRPr="00456AF8" w:rsidRDefault="003B2589" w:rsidP="003B2589">
      <w:pPr>
        <w:rPr>
          <w:rFonts w:ascii="Times New Roman" w:hAnsi="Times New Roman" w:cs="Times New Roman"/>
        </w:rPr>
      </w:pPr>
    </w:p>
    <w:p w14:paraId="674CDB2B" w14:textId="0A80EA59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EAB1720" w14:textId="54A2E258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7D21AE5" w14:textId="225E7D43" w:rsidR="003B2589" w:rsidRPr="00456AF8" w:rsidRDefault="003B2589" w:rsidP="003B2589">
      <w:pPr>
        <w:rPr>
          <w:rFonts w:ascii="Times New Roman" w:hAnsi="Times New Roman" w:cs="Times New Roman"/>
        </w:rPr>
      </w:pPr>
    </w:p>
    <w:p w14:paraId="1DF8446A" w14:textId="58655E83" w:rsidR="003B2589" w:rsidRPr="00456AF8" w:rsidRDefault="003B2589" w:rsidP="003B2589">
      <w:pPr>
        <w:rPr>
          <w:rFonts w:ascii="Times New Roman" w:hAnsi="Times New Roman" w:cs="Times New Roman"/>
        </w:rPr>
      </w:pPr>
    </w:p>
    <w:p w14:paraId="43E7B6C9" w14:textId="2B5C05C7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4566515" w14:textId="01709C8B" w:rsidR="003B2589" w:rsidRPr="00456AF8" w:rsidRDefault="003B2589" w:rsidP="003B2589">
      <w:pPr>
        <w:rPr>
          <w:rFonts w:ascii="Times New Roman" w:hAnsi="Times New Roman" w:cs="Times New Roman"/>
        </w:rPr>
      </w:pPr>
    </w:p>
    <w:p w14:paraId="58321FAA" w14:textId="15F5AC2E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CDB237A" w14:textId="4DECACBA" w:rsidR="003B2589" w:rsidRPr="00456AF8" w:rsidRDefault="003B2589" w:rsidP="003B2589">
      <w:pPr>
        <w:rPr>
          <w:rFonts w:ascii="Times New Roman" w:hAnsi="Times New Roman" w:cs="Times New Roman"/>
        </w:rPr>
      </w:pPr>
    </w:p>
    <w:p w14:paraId="0BAB3843" w14:textId="429A09E7" w:rsidR="003B2589" w:rsidRPr="00456AF8" w:rsidRDefault="003B2589" w:rsidP="003B2589">
      <w:pPr>
        <w:rPr>
          <w:rFonts w:ascii="Times New Roman" w:hAnsi="Times New Roman" w:cs="Times New Roman"/>
        </w:rPr>
      </w:pPr>
    </w:p>
    <w:p w14:paraId="2A7AB929" w14:textId="411E365B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F182071" w14:textId="1BA171A9" w:rsidR="003B2589" w:rsidRPr="00456AF8" w:rsidRDefault="003B2589" w:rsidP="003B2589">
      <w:pPr>
        <w:rPr>
          <w:rFonts w:ascii="Times New Roman" w:hAnsi="Times New Roman" w:cs="Times New Roman"/>
        </w:rPr>
      </w:pPr>
    </w:p>
    <w:p w14:paraId="1B92155F" w14:textId="4E4AA119" w:rsidR="003B2589" w:rsidRPr="00456AF8" w:rsidRDefault="003B2589" w:rsidP="003B2589">
      <w:pPr>
        <w:rPr>
          <w:rFonts w:ascii="Times New Roman" w:hAnsi="Times New Roman" w:cs="Times New Roman"/>
        </w:rPr>
      </w:pPr>
    </w:p>
    <w:p w14:paraId="3D86B1ED" w14:textId="4F5E451F" w:rsidR="003B2589" w:rsidRPr="00456AF8" w:rsidRDefault="003B2589" w:rsidP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</w:rPr>
        <w:lastRenderedPageBreak/>
        <w:t xml:space="preserve">Figure </w:t>
      </w:r>
      <w:r w:rsidRPr="00456AF8">
        <w:rPr>
          <w:rFonts w:ascii="Times New Roman" w:hAnsi="Times New Roman" w:cs="Times New Roman"/>
        </w:rPr>
        <w:t>4</w:t>
      </w:r>
      <w:r w:rsidRPr="00456AF8">
        <w:rPr>
          <w:rFonts w:ascii="Times New Roman" w:hAnsi="Times New Roman" w:cs="Times New Roman"/>
        </w:rPr>
        <w:t xml:space="preserve">: DAG summarizing minimally sufficient adjustment set to evaluate the relationship between the </w:t>
      </w:r>
      <w:r w:rsidRPr="00456AF8">
        <w:rPr>
          <w:rFonts w:ascii="Times New Roman" w:hAnsi="Times New Roman" w:cs="Times New Roman"/>
        </w:rPr>
        <w:t xml:space="preserve">cancer care facility type with </w:t>
      </w:r>
      <w:r w:rsidRPr="00456AF8">
        <w:rPr>
          <w:rFonts w:ascii="Times New Roman" w:hAnsi="Times New Roman" w:cs="Times New Roman"/>
        </w:rPr>
        <w:t>use of palliative care. Patient’s race/ethnicity should not be considered a biological variable but rather a proxy measure of the social experience of racially marginalized communities in the US.</w:t>
      </w:r>
    </w:p>
    <w:p w14:paraId="31B62C1D" w14:textId="1947D04A" w:rsidR="003B2589" w:rsidRPr="00456AF8" w:rsidRDefault="003B2589" w:rsidP="003B2589">
      <w:pPr>
        <w:rPr>
          <w:rFonts w:ascii="Times New Roman" w:hAnsi="Times New Roman" w:cs="Times New Roman"/>
        </w:rPr>
      </w:pPr>
      <w:r w:rsidRPr="00456AF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0485D3F7" wp14:editId="7F4F1E06">
            <wp:simplePos x="0" y="0"/>
            <wp:positionH relativeFrom="column">
              <wp:posOffset>565150</wp:posOffset>
            </wp:positionH>
            <wp:positionV relativeFrom="paragraph">
              <wp:posOffset>241300</wp:posOffset>
            </wp:positionV>
            <wp:extent cx="5943600" cy="3879850"/>
            <wp:effectExtent l="0" t="0" r="0" b="6350"/>
            <wp:wrapTight wrapText="bothSides">
              <wp:wrapPolygon edited="0">
                <wp:start x="0" y="0"/>
                <wp:lineTo x="0" y="21529"/>
                <wp:lineTo x="21531" y="21529"/>
                <wp:lineTo x="21531" y="0"/>
                <wp:lineTo x="0" y="0"/>
              </wp:wrapPolygon>
            </wp:wrapTight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722"/>
                    <a:stretch/>
                  </pic:blipFill>
                  <pic:spPr bwMode="auto"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30E5BB4" w14:textId="08E10AC5" w:rsidR="00737279" w:rsidRPr="00456AF8" w:rsidRDefault="00737279" w:rsidP="00737279">
      <w:pPr>
        <w:rPr>
          <w:rFonts w:ascii="Times New Roman" w:hAnsi="Times New Roman" w:cs="Times New Roman"/>
        </w:rPr>
      </w:pPr>
    </w:p>
    <w:p w14:paraId="3C66DD24" w14:textId="513E830C" w:rsidR="00737279" w:rsidRPr="00456AF8" w:rsidRDefault="00737279" w:rsidP="00737279">
      <w:pPr>
        <w:rPr>
          <w:rFonts w:ascii="Times New Roman" w:hAnsi="Times New Roman" w:cs="Times New Roman"/>
        </w:rPr>
      </w:pPr>
    </w:p>
    <w:p w14:paraId="66363C72" w14:textId="49B9E07E" w:rsidR="00737279" w:rsidRPr="00456AF8" w:rsidRDefault="00737279" w:rsidP="00737279">
      <w:pPr>
        <w:rPr>
          <w:rFonts w:ascii="Times New Roman" w:hAnsi="Times New Roman" w:cs="Times New Roman"/>
        </w:rPr>
      </w:pPr>
    </w:p>
    <w:p w14:paraId="7AE61E02" w14:textId="691A2391" w:rsidR="00737279" w:rsidRPr="00456AF8" w:rsidRDefault="00737279" w:rsidP="00737279">
      <w:pPr>
        <w:rPr>
          <w:rFonts w:ascii="Times New Roman" w:hAnsi="Times New Roman" w:cs="Times New Roman"/>
        </w:rPr>
      </w:pPr>
    </w:p>
    <w:p w14:paraId="2AD360CC" w14:textId="0A3533E6" w:rsidR="00737279" w:rsidRPr="00456AF8" w:rsidRDefault="00737279" w:rsidP="00737279">
      <w:pPr>
        <w:rPr>
          <w:rFonts w:ascii="Times New Roman" w:hAnsi="Times New Roman" w:cs="Times New Roman"/>
        </w:rPr>
      </w:pPr>
    </w:p>
    <w:p w14:paraId="3614C477" w14:textId="55C1CEC3" w:rsidR="00737279" w:rsidRPr="00456AF8" w:rsidRDefault="00737279" w:rsidP="00737279">
      <w:pPr>
        <w:rPr>
          <w:rFonts w:ascii="Times New Roman" w:hAnsi="Times New Roman" w:cs="Times New Roman"/>
        </w:rPr>
      </w:pPr>
    </w:p>
    <w:p w14:paraId="0725FE43" w14:textId="579807A3" w:rsidR="00737279" w:rsidRPr="00456AF8" w:rsidRDefault="00737279" w:rsidP="00737279">
      <w:pPr>
        <w:rPr>
          <w:rFonts w:ascii="Times New Roman" w:hAnsi="Times New Roman" w:cs="Times New Roman"/>
        </w:rPr>
      </w:pPr>
    </w:p>
    <w:p w14:paraId="7E69D400" w14:textId="3CF6F165" w:rsidR="00737279" w:rsidRPr="00456AF8" w:rsidRDefault="00737279" w:rsidP="00737279">
      <w:pPr>
        <w:rPr>
          <w:rFonts w:ascii="Times New Roman" w:hAnsi="Times New Roman" w:cs="Times New Roman"/>
        </w:rPr>
      </w:pPr>
    </w:p>
    <w:p w14:paraId="68979105" w14:textId="19A36B26" w:rsidR="00737279" w:rsidRPr="00456AF8" w:rsidRDefault="00737279" w:rsidP="00737279">
      <w:pPr>
        <w:rPr>
          <w:rFonts w:ascii="Times New Roman" w:hAnsi="Times New Roman" w:cs="Times New Roman"/>
        </w:rPr>
      </w:pPr>
    </w:p>
    <w:p w14:paraId="2D524DB9" w14:textId="497C7F88" w:rsidR="00737279" w:rsidRPr="00456AF8" w:rsidRDefault="00737279" w:rsidP="00737279">
      <w:pPr>
        <w:rPr>
          <w:rFonts w:ascii="Times New Roman" w:hAnsi="Times New Roman" w:cs="Times New Roman"/>
        </w:rPr>
      </w:pPr>
    </w:p>
    <w:p w14:paraId="48356FA1" w14:textId="45084A8E" w:rsidR="00737279" w:rsidRPr="00456AF8" w:rsidRDefault="00737279" w:rsidP="00737279">
      <w:pPr>
        <w:rPr>
          <w:rFonts w:ascii="Times New Roman" w:hAnsi="Times New Roman" w:cs="Times New Roman"/>
        </w:rPr>
      </w:pPr>
    </w:p>
    <w:p w14:paraId="6A2105F8" w14:textId="0FEEF9E0" w:rsidR="00737279" w:rsidRPr="00456AF8" w:rsidRDefault="00737279" w:rsidP="00737279">
      <w:pPr>
        <w:rPr>
          <w:rFonts w:ascii="Times New Roman" w:hAnsi="Times New Roman" w:cs="Times New Roman"/>
        </w:rPr>
      </w:pPr>
    </w:p>
    <w:p w14:paraId="5DF4C6BD" w14:textId="12791BA0" w:rsidR="00737279" w:rsidRPr="00456AF8" w:rsidRDefault="00737279" w:rsidP="00737279">
      <w:pPr>
        <w:rPr>
          <w:rFonts w:ascii="Times New Roman" w:hAnsi="Times New Roman" w:cs="Times New Roman"/>
        </w:rPr>
      </w:pPr>
    </w:p>
    <w:p w14:paraId="4B25903B" w14:textId="7B1B0FBB" w:rsidR="00737279" w:rsidRPr="00456AF8" w:rsidRDefault="00737279" w:rsidP="00737279">
      <w:pPr>
        <w:rPr>
          <w:rFonts w:ascii="Times New Roman" w:hAnsi="Times New Roman" w:cs="Times New Roman"/>
        </w:rPr>
      </w:pPr>
    </w:p>
    <w:p w14:paraId="27F048F9" w14:textId="77777777" w:rsidR="00737279" w:rsidRDefault="00737279" w:rsidP="00737279">
      <w:pPr>
        <w:sectPr w:rsidR="00737279" w:rsidSect="0037441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641" w:type="dxa"/>
        <w:tblInd w:w="-630" w:type="dxa"/>
        <w:tblLook w:val="04A0" w:firstRow="1" w:lastRow="0" w:firstColumn="1" w:lastColumn="0" w:noHBand="0" w:noVBand="1"/>
      </w:tblPr>
      <w:tblGrid>
        <w:gridCol w:w="4028"/>
        <w:gridCol w:w="1190"/>
        <w:gridCol w:w="1069"/>
        <w:gridCol w:w="1220"/>
        <w:gridCol w:w="1017"/>
        <w:gridCol w:w="1302"/>
        <w:gridCol w:w="815"/>
      </w:tblGrid>
      <w:tr w:rsidR="00D00F5E" w:rsidRPr="00F01E33" w14:paraId="0C3D2407" w14:textId="77777777" w:rsidTr="00F074E7">
        <w:trPr>
          <w:trHeight w:val="683"/>
        </w:trPr>
        <w:tc>
          <w:tcPr>
            <w:tcW w:w="106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67E6E" w14:textId="0A4241FA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</w:t>
            </w:r>
            <w:r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1: Characteristics among patients with advanced stage (Stage 3/4 or metastatic) non-small cell Lung Cancer with known palliative care receipt status </w:t>
            </w:r>
            <w:r w:rsidR="00572932"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 in Medicaid Expansion analyses (201</w:t>
            </w:r>
            <w:r w:rsidR="00810786"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572932"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-2016) </w:t>
            </w:r>
            <w:r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n = </w:t>
            </w:r>
            <w:r w:rsidR="00572932"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5,441</w:t>
            </w:r>
            <w:r w:rsidRPr="00F01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D00F5E" w:rsidRPr="00F01E33" w14:paraId="682140F1" w14:textId="77777777" w:rsidTr="00D00F5E">
        <w:trPr>
          <w:trHeight w:val="709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BD2F9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9574D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No Palliative Care </w:t>
            </w:r>
          </w:p>
          <w:p w14:paraId="3C96EB55" w14:textId="555ABD63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(n = </w:t>
            </w:r>
            <w:r w:rsidR="00AF14CD">
              <w:rPr>
                <w:rFonts w:ascii="Times New Roman" w:eastAsia="Times New Roman" w:hAnsi="Times New Roman" w:cs="Times New Roman"/>
                <w:color w:val="000000"/>
              </w:rPr>
              <w:t>353,992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EE4DD" w14:textId="5D379C43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Received Palliative Care (n =</w:t>
            </w:r>
            <w:r w:rsidR="00AF14CD">
              <w:rPr>
                <w:rFonts w:ascii="Times New Roman" w:eastAsia="Times New Roman" w:hAnsi="Times New Roman" w:cs="Times New Roman"/>
                <w:color w:val="000000"/>
              </w:rPr>
              <w:t xml:space="preserve"> 91,449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EA29E" w14:textId="742A0B74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Total (n </w:t>
            </w:r>
            <w:r w:rsidR="00572932" w:rsidRPr="00F01E33">
              <w:rPr>
                <w:rFonts w:ascii="Times New Roman" w:eastAsia="Times New Roman" w:hAnsi="Times New Roman" w:cs="Times New Roman"/>
                <w:color w:val="000000"/>
              </w:rPr>
              <w:t>= 445,441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F5E" w:rsidRPr="00F01E33" w14:paraId="41E840A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C54A92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AA7E4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7C266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Row 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9A476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721CC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Row 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894A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AD8B4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ol %</w:t>
            </w:r>
          </w:p>
        </w:tc>
      </w:tr>
      <w:tr w:rsidR="00D00F5E" w:rsidRPr="00F01E33" w14:paraId="41F44B09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59A58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Age (Mean, SD)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A9E" w14:textId="08086890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F49C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9C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, 1</w:t>
            </w:r>
            <w:r w:rsidR="003F49C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9F2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D7D6" w14:textId="5BAFB604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A6985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, 11.</w:t>
            </w:r>
            <w:r w:rsidR="00DA698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4D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B3B" w14:textId="198C188C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67.9, </w:t>
            </w:r>
            <w:r w:rsidR="00DA6985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5017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0F5E" w:rsidRPr="00F01E33" w14:paraId="66CB602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F7973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Palliative care provided (Col 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12C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A24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0A05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DB7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5C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C1E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428" w:rsidRPr="00F01E33" w14:paraId="39CD3F83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52039" w14:textId="77777777" w:rsidR="00FD2428" w:rsidRPr="00F01E33" w:rsidRDefault="00FD2428" w:rsidP="00FD2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o palliative ca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2F0" w14:textId="1BC4E574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539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EEC" w14:textId="73F554C1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467D" w14:textId="07D3B2A0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2B0" w14:textId="28BC89FD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A55C" w14:textId="65101517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539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6F78" w14:textId="42ADE334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</w:tr>
      <w:tr w:rsidR="00FD2428" w:rsidRPr="00F01E33" w14:paraId="34FCCC43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A542B" w14:textId="77777777" w:rsidR="00FD2428" w:rsidRPr="00F01E33" w:rsidRDefault="00FD2428" w:rsidP="00FD2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Surgery/radiation/chemo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A55A" w14:textId="188F1896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3C38" w14:textId="04435212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7F9" w14:textId="7570A121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61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6F3" w14:textId="12584496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AAA" w14:textId="004D948F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61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E2D5" w14:textId="76121E38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FD2428" w:rsidRPr="00F01E33" w14:paraId="6C1362C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4F9BC" w14:textId="77777777" w:rsidR="00FD2428" w:rsidRPr="00F01E33" w:rsidRDefault="00FD2428" w:rsidP="00FD2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Pain management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8181" w14:textId="111F5CA6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465" w14:textId="4A8CF20A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B0F" w14:textId="37BC7529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8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C86" w14:textId="7402169F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DA3" w14:textId="754AAA91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8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F76" w14:textId="287E9876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FD2428" w:rsidRPr="00F01E33" w14:paraId="6B013BA4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1F70A" w14:textId="77777777" w:rsidR="00FD2428" w:rsidRPr="00F01E33" w:rsidRDefault="00FD2428" w:rsidP="00FD2428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ombination of surg/rad/chemo and pain managem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06B0" w14:textId="21DF8D0C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F6D" w14:textId="6FD7F9A8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D8FE" w14:textId="2CC1CCDA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7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4A8" w14:textId="2851457C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E896" w14:textId="42605CA1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7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AE3C" w14:textId="59949D8F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FD2428" w:rsidRPr="00F01E33" w14:paraId="5020C528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9E88F" w14:textId="77777777" w:rsidR="00FD2428" w:rsidRPr="00F01E33" w:rsidRDefault="00FD2428" w:rsidP="00FD2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Type 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1AA" w14:textId="3E64FFAF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E0A" w14:textId="12E97B1B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C6F" w14:textId="6CF4FDAD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6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E91D" w14:textId="6D53A4BE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625" w14:textId="0F221257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6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C484" w14:textId="3FD1BC26" w:rsidR="00FD2428" w:rsidRPr="00F01E33" w:rsidRDefault="00FD2428" w:rsidP="00FD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00F5E" w:rsidRPr="00F01E33" w14:paraId="7A83EBB1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7CC49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48F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51F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8C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10C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DA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DFF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CA8" w:rsidRPr="00F01E33" w14:paraId="676403D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5DE03" w14:textId="77777777" w:rsidR="00EC5CA8" w:rsidRPr="00F01E33" w:rsidRDefault="00EC5CA8" w:rsidP="00EC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48B" w14:textId="1D1B44AF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16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7EF7" w14:textId="796D0554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94BC" w14:textId="4C278501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03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351" w14:textId="10762486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E28" w14:textId="53D9A986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419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54F" w14:textId="7863837E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</w:tr>
      <w:tr w:rsidR="00EC5CA8" w:rsidRPr="00F01E33" w14:paraId="40A17BB6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3DBB3" w14:textId="77777777" w:rsidR="00EC5CA8" w:rsidRPr="00F01E33" w:rsidRDefault="00EC5CA8" w:rsidP="00EC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2EB" w14:textId="6C873AAC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23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79D" w14:textId="06C301C3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2E46" w14:textId="376E2306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11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3521" w14:textId="686A6B31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D03" w14:textId="568144E2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35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D6C1" w14:textId="7FF1DAA2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5.7</w:t>
            </w:r>
          </w:p>
        </w:tc>
      </w:tr>
      <w:tr w:rsidR="00D00F5E" w:rsidRPr="00F01E33" w14:paraId="4EDDE31E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C78B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Months from Diagnosis to Last Contact or Death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B7B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91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AA4F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8E30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A15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FEE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5CA8" w:rsidRPr="00F01E33" w14:paraId="3BCD553D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C686" w14:textId="77777777" w:rsidR="00EC5CA8" w:rsidRPr="00F01E33" w:rsidRDefault="00EC5CA8" w:rsidP="00EC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gt;6 month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73E" w14:textId="0C4540C9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51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50B7" w14:textId="56543100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695A" w14:textId="5604DB66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32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89C" w14:textId="25F26FDD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D7D" w14:textId="65CF9D12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83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8EC7" w14:textId="1C17D203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</w:tr>
      <w:tr w:rsidR="00EC5CA8" w:rsidRPr="00F01E33" w14:paraId="30684C1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E332" w14:textId="77777777" w:rsidR="00EC5CA8" w:rsidRPr="00F01E33" w:rsidRDefault="00EC5CA8" w:rsidP="00EC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6-24 month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D6E" w14:textId="36597031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28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DC1" w14:textId="3409297E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1F5" w14:textId="60E93872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0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A5D" w14:textId="7857A712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AC3" w14:textId="0D4137FC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89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7E5" w14:textId="1249316E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</w:tr>
      <w:tr w:rsidR="00EC5CA8" w:rsidRPr="00F01E33" w14:paraId="60E2451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481B" w14:textId="77777777" w:rsidR="00EC5CA8" w:rsidRPr="00F01E33" w:rsidRDefault="00EC5CA8" w:rsidP="00EC5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gt;24 months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F24D" w14:textId="3F52EF78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60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A2E" w14:textId="4C5A1DAD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D81E" w14:textId="59040B00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1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5D5" w14:textId="707B522F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B89" w14:textId="723FBA7D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81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AD6" w14:textId="31F92F82" w:rsidR="00EC5CA8" w:rsidRPr="00F01E33" w:rsidRDefault="00EC5CA8" w:rsidP="00EC5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D00F5E" w:rsidRPr="00F01E33" w14:paraId="5080CF3E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0F917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Race and Ethnicit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59D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534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8EAE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D8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C94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F3C5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1DA0" w:rsidRPr="00F01E33" w14:paraId="74487AE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B4EF8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on-Hispanic/Latinx Whit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AF0" w14:textId="4C35857D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55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A49" w14:textId="3C569ABB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185" w14:textId="3D56070E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26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8705" w14:textId="0A1317DD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C6D2" w14:textId="70D011E4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481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57BB" w14:textId="5746E1A4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2</w:t>
            </w:r>
          </w:p>
        </w:tc>
      </w:tr>
      <w:tr w:rsidR="00E51DA0" w:rsidRPr="00F01E33" w14:paraId="1E088549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8F58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on-Hispanic/Latinx Blac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F41D" w14:textId="3F0BE387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26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1E0" w14:textId="01E0BCBF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E33D" w14:textId="4140B11E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9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4BDE" w14:textId="11D5ABA3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9AC" w14:textId="4F019F80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36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3E6" w14:textId="1122CAF7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51DA0" w:rsidRPr="00F01E33" w14:paraId="368AC62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DF632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Hispanic/Latin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AA3E" w14:textId="35DDC225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7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A57" w14:textId="6A19417C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FD3" w14:textId="1636E1AB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3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1CA" w14:textId="7DEE7FBB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794" w14:textId="4571AEFF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1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79F" w14:textId="559B7550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E51DA0" w:rsidRPr="00F01E33" w14:paraId="5DF6D51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13D6F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8EAF" w14:textId="6AB6A719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8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4B9" w14:textId="22FCE097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25A6" w14:textId="0038E835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8AB" w14:textId="4C3B397C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93C" w14:textId="38942362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9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6B7" w14:textId="6E876428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E51DA0" w:rsidRPr="00F01E33" w14:paraId="06BC2BA3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A3291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American Indian/Alaskan N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2A2" w14:textId="1891EE54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882" w14:textId="4D516725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5680" w14:textId="51A8181D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4F55" w14:textId="1D95C9BF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9C3" w14:textId="6464D38C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510" w14:textId="2EFC4F9E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E51DA0" w:rsidRPr="00F01E33" w14:paraId="46FDA6CF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2B100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ative Hawaiian/Pacific Islande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5452" w14:textId="7EEBE6AA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96E" w14:textId="1846D8C5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9A0F" w14:textId="43ECD96B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4A9" w14:textId="54526A53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E9C" w14:textId="5A48FD40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0FE" w14:textId="520EDF44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E51DA0" w:rsidRPr="00F01E33" w14:paraId="10373F15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53AD4" w14:textId="77777777" w:rsidR="00E51DA0" w:rsidRPr="00F01E33" w:rsidRDefault="00E51DA0" w:rsidP="00E51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Other Rac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9282" w14:textId="27C519BD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4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79B" w14:textId="76D03FD4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921C" w14:textId="27538CD6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E5C1" w14:textId="24EFF779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160D" w14:textId="7C50DCE1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1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AA4" w14:textId="5CB200EB" w:rsidR="00E51DA0" w:rsidRPr="00F01E33" w:rsidRDefault="00E51DA0" w:rsidP="00E51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F41334" w:rsidRPr="00F01E33" w14:paraId="05CC7A8B" w14:textId="77777777" w:rsidTr="00E51DA0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BB284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ssing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3A09" w14:textId="22668E0F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B3B12" w14:textId="53649CA1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E62D" w14:textId="55D9BBC1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0E82" w14:textId="1D04D13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79F9" w14:textId="5CDA758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431C" w14:textId="43DCB53B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00F5E" w:rsidRPr="00F01E33" w14:paraId="42AA6CD8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5D328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Primary Health Insurance Payo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2E5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253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32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33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87B0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DCD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334" w:rsidRPr="00F01E33" w14:paraId="59356D2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E7F79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ot Insur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919" w14:textId="46AA3965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7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D39C" w14:textId="4A1C23D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782" w14:textId="2D5DDD61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8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25EB" w14:textId="4E829BA0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AFC" w14:textId="23891ECB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6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B60" w14:textId="68979A4B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F41334" w:rsidRPr="00F01E33" w14:paraId="7829C9B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9D7DF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Private Insurance/Managed Ca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A45" w14:textId="7B279DC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21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E0A" w14:textId="0D80E2F9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FF94" w14:textId="46E4D67D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42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AD3" w14:textId="6C06E808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D673" w14:textId="0A40F85F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64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C6E" w14:textId="01D7CC55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</w:tr>
      <w:tr w:rsidR="00F41334" w:rsidRPr="00F01E33" w14:paraId="78DF89B1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C051C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edicai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3CB" w14:textId="3311849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2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685" w14:textId="2A2DFCBC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9DC" w14:textId="252978B5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2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8C57" w14:textId="386D80EC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357" w14:textId="46115931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54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C35D" w14:textId="2909BF4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41334" w:rsidRPr="00F01E33" w14:paraId="480CC9A7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2535F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edica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37F4" w14:textId="5AC5D9F2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99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0AD" w14:textId="04D89C69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28F" w14:textId="478B12F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24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EF80" w14:textId="1A3E0DDB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C63" w14:textId="5B5B9D48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24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878" w14:textId="799E1898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</w:tr>
      <w:tr w:rsidR="00F41334" w:rsidRPr="00F01E33" w14:paraId="65C1B49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0DF24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Other Governm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8E5" w14:textId="61A7B930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913E" w14:textId="76CD2158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5E8" w14:textId="2C6816A6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978" w14:textId="2FB3A820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AF4F" w14:textId="7CD7AE83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5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4D0" w14:textId="61743003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F41334" w:rsidRPr="00F01E33" w14:paraId="3B312358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A7E5E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Insurance Status 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0BF" w14:textId="0402479F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7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5A2" w14:textId="2E101D10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52D" w14:textId="61E0B0F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836C" w14:textId="7095D29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94B" w14:textId="19AB16D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9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AAA" w14:textId="2E2F9AE9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00F5E" w:rsidRPr="00F01E33" w14:paraId="45D9BF76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5BCE9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Percent Without a High School Degree Residing in Zip Code (Quartiles) 2012-2016 (Area-Leve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D99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4017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D1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18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E18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46F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334" w:rsidRPr="00F01E33" w14:paraId="28215165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2E0FE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gt;=17.6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2EC" w14:textId="09191C3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13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18A0" w14:textId="11B4668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7125" w14:textId="7BEC86CA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2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2B5" w14:textId="49470F7C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EF1" w14:textId="52BF9120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6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329" w14:textId="22F7625D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</w:tr>
      <w:tr w:rsidR="00F41334" w:rsidRPr="00F01E33" w14:paraId="72824FD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C5DB2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10.9-17.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C83" w14:textId="205D848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03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75EE" w14:textId="71AF68CD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B39" w14:textId="4F8079B3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58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26E" w14:textId="67342040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CB3" w14:textId="2EBD80A9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62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9A0" w14:textId="3BD7B4E2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</w:tr>
      <w:tr w:rsidR="00F41334" w:rsidRPr="00F01E33" w14:paraId="4481990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8D15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6.3-10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04E" w14:textId="744E6A4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75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6A96" w14:textId="65DC4E9B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5B2" w14:textId="279D5879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1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942" w14:textId="78EC04E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2E2" w14:textId="374915B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37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651" w14:textId="661017A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F41334" w:rsidRPr="00F01E33" w14:paraId="786C6A82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93282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lt;6.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434" w14:textId="45A5860B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10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B39A" w14:textId="723AE76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413" w14:textId="336F8F7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2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188" w14:textId="18C60F2C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613" w14:textId="2B8FA9C6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02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E50" w14:textId="220B5A5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F41334" w:rsidRPr="00F01E33" w14:paraId="520D1EED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E6F3" w14:textId="77777777" w:rsidR="00F41334" w:rsidRPr="00F01E33" w:rsidRDefault="00F41334" w:rsidP="00F41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ssing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DD81" w14:textId="099C55BE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6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86FE" w14:textId="76959F3F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BC1" w14:textId="7A10C5B7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AEC5" w14:textId="2E42FFD6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855F" w14:textId="2B066BE9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4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420" w14:textId="6C4FE114" w:rsidR="00F41334" w:rsidRPr="00F01E33" w:rsidRDefault="00F41334" w:rsidP="00F4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00F5E" w:rsidRPr="00F01E33" w14:paraId="337FE32E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85B3D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Median Income of Adults Residing in Zip Code (Quartiles) 2012-2016 (Area-Leve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7A4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84F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7E5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F966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21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AB7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53CA" w:rsidRPr="00F01E33" w14:paraId="52060146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B2990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lt; $40,2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897" w14:textId="0DB1E0F9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73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313" w14:textId="1E0FBFE4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EE9" w14:textId="2F94EF6B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9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6C6" w14:textId="5C75BCBD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4382" w14:textId="62BEDFC9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73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A4C" w14:textId="2EFA2E82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</w:tr>
      <w:tr w:rsidR="000253CA" w:rsidRPr="00F01E33" w14:paraId="3BEF7288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BCA72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$40,227-50,3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6676" w14:textId="289176B7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4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7AF" w14:textId="386A1261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4F9" w14:textId="0D3B6A75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8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ECA" w14:textId="4B3F3C2E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D47" w14:textId="677414E4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58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3DD" w14:textId="5469185A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</w:tr>
      <w:tr w:rsidR="000253CA" w:rsidRPr="00F01E33" w14:paraId="2FF51543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99ECD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$50,354-63,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EAE" w14:textId="2555C58B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22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3BBE" w14:textId="0F410DFA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C66" w14:textId="2198B387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3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3666" w14:textId="037C80BC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BA5F" w14:textId="30108F9B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36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CE1D" w14:textId="768E72F2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</w:tr>
      <w:tr w:rsidR="000253CA" w:rsidRPr="00F01E33" w14:paraId="3E034DF9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D864D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gt;=$63,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572" w14:textId="15EEB63D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59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85A" w14:textId="72D13175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88B" w14:textId="208BEFA8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2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9C9" w14:textId="49094AA5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F42F" w14:textId="73F53DD2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31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C21" w14:textId="2CEFFBAA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</w:tr>
      <w:tr w:rsidR="000253CA" w:rsidRPr="00F01E33" w14:paraId="1E67931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31716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ssin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15E" w14:textId="5D125352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3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F35E" w14:textId="3767A58C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B08" w14:textId="1B3DDFA9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0FD" w14:textId="1097D07D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FC9" w14:textId="69F84FEC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4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C80" w14:textId="1D899F03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00F5E" w:rsidRPr="00F01E33" w14:paraId="5839109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34D07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Rurality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D54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AA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C0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0E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4DE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2F86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53CA" w:rsidRPr="00F01E33" w14:paraId="37BFAA81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DE2FF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Urba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354" w14:textId="3C4B3FFE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380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23F5" w14:textId="6F11F828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873" w14:textId="40762465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7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CD5" w14:textId="4B3B37E6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978" w14:textId="550C5D9C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251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C03" w14:textId="24A20EFA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5.4</w:t>
            </w:r>
          </w:p>
        </w:tc>
      </w:tr>
      <w:tr w:rsidR="000253CA" w:rsidRPr="00F01E33" w14:paraId="4079ABD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CE16B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Rur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572" w14:textId="49FABFF1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0C82" w14:textId="77F96E69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A5C1" w14:textId="1FEDBB35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E60" w14:textId="1D9D08C0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ABB" w14:textId="4D1E0864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7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A50" w14:textId="46818884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0253CA" w:rsidRPr="00F01E33" w14:paraId="36EE3A6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2E6E0" w14:textId="77777777" w:rsidR="000253CA" w:rsidRPr="00F01E33" w:rsidRDefault="000253CA" w:rsidP="0002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ssing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B95" w14:textId="45016BA8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3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F36A" w14:textId="2C7CE7FF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ECA4" w14:textId="0A69B9E2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630" w14:textId="23D50857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8DF4" w14:textId="288B9251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4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6D8" w14:textId="75861F7A" w:rsidR="000253CA" w:rsidRPr="00F01E33" w:rsidRDefault="000253CA" w:rsidP="000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D00F5E" w:rsidRPr="00F01E33" w14:paraId="16471894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2D3B6" w14:textId="573B0260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State Medicaid Expansion Status (201</w:t>
            </w:r>
            <w:r w:rsidR="00810786" w:rsidRPr="00F01E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gramStart"/>
            <w:r w:rsidRPr="00F01E33">
              <w:rPr>
                <w:rFonts w:ascii="Times New Roman" w:eastAsia="Times New Roman" w:hAnsi="Times New Roman" w:cs="Times New Roman"/>
                <w:color w:val="000000"/>
              </w:rPr>
              <w:t>2016)*</w:t>
            </w:r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E99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990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B4F5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4F5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F8F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1CC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A21" w:rsidRPr="00F01E33" w14:paraId="0D790043" w14:textId="77777777" w:rsidTr="005F5D93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69499" w14:textId="77777777" w:rsidR="00AF0A21" w:rsidRPr="00F01E33" w:rsidRDefault="00AF0A21" w:rsidP="00AF0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on-Expansion Stat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938" w14:textId="5CDB1DDB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81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FF55" w14:textId="13B2C5C5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3D3E" w14:textId="2D2168BA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43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36F" w14:textId="34E4D061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734" w14:textId="27AD31CE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725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5BA" w14:textId="0778F271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</w:tr>
      <w:tr w:rsidR="00AF0A21" w:rsidRPr="00F01E33" w14:paraId="4458B118" w14:textId="77777777" w:rsidTr="005F5D93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CCF3" w14:textId="77777777" w:rsidR="00AF0A21" w:rsidRPr="00F01E33" w:rsidRDefault="00AF0A21" w:rsidP="00AF0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January 2014 Expansion Stat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7279" w14:textId="1185693C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80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0E2" w14:textId="43EA316D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7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1A5" w14:textId="11BF265D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15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DDD" w14:textId="5007A9C9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697" w14:textId="7305E8B0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95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0DC" w14:textId="159972AC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</w:tr>
      <w:tr w:rsidR="00AF0A21" w:rsidRPr="00F01E33" w14:paraId="69C32869" w14:textId="77777777" w:rsidTr="005F5D93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EAFE7" w14:textId="77777777" w:rsidR="00AF0A21" w:rsidRPr="00F01E33" w:rsidRDefault="00AF0A21" w:rsidP="00AF0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Early Expansion States (2010-201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DA7" w14:textId="7B308140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62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1400" w14:textId="1423770F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704" w14:textId="72B02710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2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6767" w14:textId="6AF1777A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0D1" w14:textId="1C7AA1A4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64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6D3" w14:textId="05B62E56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AF0A21" w:rsidRPr="00F01E33" w14:paraId="23C249FC" w14:textId="77777777" w:rsidTr="005F5D93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220FA" w14:textId="77777777" w:rsidR="00AF0A21" w:rsidRPr="00F01E33" w:rsidRDefault="00AF0A21" w:rsidP="00AF0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Late Expansion States (after Jan. 201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90C" w14:textId="0FB4C9A1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94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AF82" w14:textId="3315EF16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F961" w14:textId="70AA5DC9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6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7F8" w14:textId="7EC8AFD5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BF7" w14:textId="68F024E9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41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1D9" w14:textId="1E305908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AF0A21" w:rsidRPr="00F01E33" w14:paraId="3B339603" w14:textId="77777777" w:rsidTr="005F5D93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D0E9A" w14:textId="77777777" w:rsidR="00AF0A21" w:rsidRPr="00F01E33" w:rsidRDefault="00AF0A21" w:rsidP="00AF0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Suppressed for Ages 0-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23C7" w14:textId="4D781EF1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09E" w14:textId="276EEFB0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49D1" w14:textId="7495EC31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0C2" w14:textId="41E0CE37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9A7" w14:textId="780AF51F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A14" w14:textId="2E987666" w:rsidR="00AF0A21" w:rsidRPr="00F01E33" w:rsidRDefault="00AF0A21" w:rsidP="00AF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00F5E" w:rsidRPr="00F01E33" w14:paraId="49A0E1EF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EB546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Distance from Patient to Provider (</w:t>
            </w:r>
            <w:proofErr w:type="spellStart"/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rowfly</w:t>
            </w:r>
            <w:proofErr w:type="spellEnd"/>
            <w:r w:rsidRPr="00F01E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2382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D58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7A6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B5D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387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C98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5D5" w:rsidRPr="00F01E33" w14:paraId="69A8A00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868F0" w14:textId="77777777" w:rsidR="004425D5" w:rsidRPr="00F01E33" w:rsidRDefault="004425D5" w:rsidP="0044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lt;2 miles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943C" w14:textId="3BA7A458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75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7B7E" w14:textId="466EBC7C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55E" w14:textId="6FD3FD58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7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3C3" w14:textId="66ACD8DA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6CD" w14:textId="22823A65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72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A79" w14:textId="1A169F02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4425D5" w:rsidRPr="00F01E33" w14:paraId="1E4ABE65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0A8E8" w14:textId="77777777" w:rsidR="004425D5" w:rsidRPr="00F01E33" w:rsidRDefault="004425D5" w:rsidP="0044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-4 mil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6C3" w14:textId="3176FF93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19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6AB" w14:textId="14B99D21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7377" w14:textId="04DDEC8A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83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1CD" w14:textId="2710C7C3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995" w14:textId="3C2D9C2F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03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F73C" w14:textId="320CD769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4425D5" w:rsidRPr="00F01E33" w14:paraId="6B97D5AE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FD70" w14:textId="77777777" w:rsidR="004425D5" w:rsidRPr="00F01E33" w:rsidRDefault="004425D5" w:rsidP="0044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5-9 mil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5DF" w14:textId="5F9CE695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7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118" w14:textId="35B0BC36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3A77" w14:textId="70217070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5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E2A3" w14:textId="28402FFE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759" w14:textId="1910B6F6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63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9CE4" w14:textId="26A3BF4A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</w:tr>
      <w:tr w:rsidR="004425D5" w:rsidRPr="00F01E33" w14:paraId="7F5C052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D61FB" w14:textId="77777777" w:rsidR="004425D5" w:rsidRPr="00F01E33" w:rsidRDefault="004425D5" w:rsidP="0044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10-19 mil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812" w14:textId="38010091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01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4DE" w14:textId="4D1E2CE3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9AF" w14:textId="15514A41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87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AAB" w14:textId="401E8C40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F86" w14:textId="1D02634F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88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382" w14:textId="02F9B8C7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4425D5" w:rsidRPr="00F01E33" w14:paraId="340E4CC3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F45C0" w14:textId="77777777" w:rsidR="004425D5" w:rsidRPr="00F01E33" w:rsidRDefault="004425D5" w:rsidP="0044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-45 mil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56D" w14:textId="41EE3B24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94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AD05" w14:textId="503B4692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D90" w14:textId="183021F7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F17F" w14:textId="06B3B60B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A37" w14:textId="4D369548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54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6B19" w14:textId="0B7580B6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</w:tr>
      <w:tr w:rsidR="004425D5" w:rsidRPr="00F01E33" w14:paraId="545A444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3B4E6" w14:textId="77777777" w:rsidR="004425D5" w:rsidRPr="00F01E33" w:rsidRDefault="004425D5" w:rsidP="0044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&gt;45 mil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026" w14:textId="244FA5B0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79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7E6B" w14:textId="33CFB643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5D5" w14:textId="26F30FF1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1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C061" w14:textId="73DEC505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2553" w14:textId="6613FC7E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71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40E" w14:textId="18C225D6" w:rsidR="004425D5" w:rsidRPr="00F01E33" w:rsidRDefault="004425D5" w:rsidP="0044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D00F5E" w:rsidRPr="00F01E33" w14:paraId="4E902F30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AF127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harlson-Deyo</w:t>
            </w:r>
            <w:proofErr w:type="spellEnd"/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AF8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5F9B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A08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51C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4E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BB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36AC" w:rsidRPr="00F01E33" w14:paraId="582445E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F1E94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AF3" w14:textId="0BC720E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09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652E" w14:textId="27AB8EEE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8BCC" w14:textId="69A309A6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40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524" w14:textId="1BD848C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C5D" w14:textId="7A25361B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50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DCC" w14:textId="1E56324B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</w:tr>
      <w:tr w:rsidR="00CF36AC" w:rsidRPr="00F01E33" w14:paraId="0C1C1AE8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B4E46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73F" w14:textId="449616E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24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7EFC" w14:textId="3528629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4E2" w14:textId="0367721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41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C0D" w14:textId="72E4424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26B" w14:textId="5B745A9D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65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896" w14:textId="3A4677F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</w:tr>
      <w:tr w:rsidR="00CF36AC" w:rsidRPr="00F01E33" w14:paraId="4C371851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0E5DD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FE0" w14:textId="75FCAB06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41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DE2" w14:textId="4007884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1D9" w14:textId="3F78A7E6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8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4E5" w14:textId="03B47C3B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E78" w14:textId="4E2B181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29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428" w14:textId="49D7278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CF36AC" w:rsidRPr="00F01E33" w14:paraId="0FBDFCA7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CC9F1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&gt;=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FAF" w14:textId="372EAA3B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4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3D3E" w14:textId="471F1935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DA2" w14:textId="7921A71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4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CD6" w14:textId="784CCF2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78A" w14:textId="3003700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8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541" w14:textId="558DAD9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D00F5E" w:rsidRPr="00F01E33" w14:paraId="62187A42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24493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Treatment Facility Typ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DD5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138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EE1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B3C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419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988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36AC" w:rsidRPr="00F01E33" w14:paraId="073AA616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72518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Community Cancer Progr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1DE" w14:textId="453B112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09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BDEC" w14:textId="7B1AC8DF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C58" w14:textId="0374C2E3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4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BFE" w14:textId="13C38A82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8D0" w14:textId="15A5691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04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FBA" w14:textId="4A3FFB4D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CF36AC" w:rsidRPr="00F01E33" w14:paraId="2CB79D9D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2405A" w14:textId="77777777" w:rsidR="00CF36AC" w:rsidRPr="00F01E33" w:rsidRDefault="00CF36AC" w:rsidP="00CF36AC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omprehensive Community Cancer Progr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CE6" w14:textId="5E8A2FA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536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54D" w14:textId="55EA3C7B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B55" w14:textId="44D88285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8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05FC" w14:textId="3713D0A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0AC" w14:textId="3F50DC3E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26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54E" w14:textId="49AE42B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</w:tr>
      <w:tr w:rsidR="00CF36AC" w:rsidRPr="00F01E33" w14:paraId="41F1EA51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6666E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Academic/Research Progr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DFF" w14:textId="302EEC8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96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6C8" w14:textId="72F5326F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3A7" w14:textId="6FEF395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89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B9A" w14:textId="576A0252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3B0" w14:textId="1686A91D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85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D803" w14:textId="2BEA963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</w:tr>
      <w:tr w:rsidR="00CF36AC" w:rsidRPr="00F01E33" w14:paraId="51FE3AE1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70FBF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Integrated Network Cancer Progr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8ED" w14:textId="29CB83D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76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D5C" w14:textId="048C73D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0448" w14:textId="4FE12025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4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FA2C" w14:textId="76C7BC9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6C9" w14:textId="4F4E5D5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11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69B" w14:textId="533B3FF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</w:tr>
      <w:tr w:rsidR="00CF36AC" w:rsidRPr="00F01E33" w14:paraId="64C55BEE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5AA06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ssing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B51" w14:textId="7C71430F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D2AD" w14:textId="035FF72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EEE" w14:textId="6854E7A1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C043" w14:textId="677C71D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EF9" w14:textId="76F331C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CEFB" w14:textId="6D44D96F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00F5E" w:rsidRPr="00F01E33" w14:paraId="2B4C2D40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4B71F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ensus reg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4D3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C51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1C08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263D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90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F2D8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36AC" w:rsidRPr="00F01E33" w14:paraId="49510E97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0AF7E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Northe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3F1" w14:textId="6EEC73F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97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CC0" w14:textId="705DB521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E11" w14:textId="0CF2E7C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0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47C" w14:textId="2EB1D093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883" w14:textId="436B53AC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18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DAA" w14:textId="4AA66142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CF36AC" w:rsidRPr="00F01E33" w14:paraId="58874046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99AAA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3424" w14:textId="2382783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04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E62" w14:textId="2218E55F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67B" w14:textId="76880AC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34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2058" w14:textId="39EF42F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AA1" w14:textId="5232AEF4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738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A74" w14:textId="1B2B9C8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CF36AC" w:rsidRPr="00F01E33" w14:paraId="773676CE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996BE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4A6" w14:textId="51AD1E0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20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DD0" w14:textId="63334FE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687" w14:textId="3F040B4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5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AD86" w14:textId="703DCB9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769" w14:textId="4A655F3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85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06CB" w14:textId="3DB9773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CF36AC" w:rsidRPr="00F01E33" w14:paraId="0D1161DF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8AD99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W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505" w14:textId="417C5FA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96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633" w14:textId="3B61198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7CCA" w14:textId="61A0E1B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8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5F0" w14:textId="55ADD38F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01B" w14:textId="15EBBBBA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84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8D5" w14:textId="462CB0B7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CF36AC" w:rsidRPr="00F01E33" w14:paraId="7BB6206F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46E38" w14:textId="77777777" w:rsidR="00CF36AC" w:rsidRPr="00F01E33" w:rsidRDefault="00CF36AC" w:rsidP="00CF3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Missing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BC0" w14:textId="5C0D6379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3AF" w14:textId="18759DAD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FBB" w14:textId="604AE503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CFF" w14:textId="2BF4C510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A56" w14:textId="62E95388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6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E11" w14:textId="42602323" w:rsidR="00CF36AC" w:rsidRPr="00F01E33" w:rsidRDefault="00CF36AC" w:rsidP="00CF3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00F5E" w:rsidRPr="00F01E33" w14:paraId="3517792B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72F7F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Year of Diagnosi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7A3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384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D6A0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064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251E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31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CB1" w:rsidRPr="00F01E33" w14:paraId="79C3A94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E998F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599" w14:textId="1648EE4B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74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F78" w14:textId="6B5F22C3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3F9" w14:textId="237657E3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6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815" w14:textId="0ED99B47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22F" w14:textId="61D6336E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11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CFF" w14:textId="5514EA4D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125CB1" w:rsidRPr="00F01E33" w14:paraId="0ED8F138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28719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6CE" w14:textId="6934C836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84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5D0" w14:textId="59EED446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B99E" w14:textId="0838CD10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3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24F" w14:textId="07554EDD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75C" w14:textId="38595F03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28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2EA" w14:textId="7E90DDB0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125CB1" w:rsidRPr="00F01E33" w14:paraId="6B480A2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AAC63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0E6" w14:textId="04927255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90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C6B6" w14:textId="7C518FE9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282F" w14:textId="19B76486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55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47D" w14:textId="0632140F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08D6" w14:textId="6AE4C527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46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A3E" w14:textId="0A35DD4C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125CB1" w:rsidRPr="00F01E33" w14:paraId="20C2F80E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9FD51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82F" w14:textId="2F8336A0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00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8AF" w14:textId="642CD4E5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8D3" w14:textId="694BA06D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2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4E2" w14:textId="2F907B0E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EB7" w14:textId="6B3227A9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2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970" w14:textId="721D6A4B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  <w:tr w:rsidR="00125CB1" w:rsidRPr="00F01E33" w14:paraId="1AFBA0E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2E6CF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61B" w14:textId="735CE4A0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06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BAA8" w14:textId="34D0ED57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87F" w14:textId="510A4353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1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554" w14:textId="66115E31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582" w14:textId="0DCEE672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68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EF2" w14:textId="11C61C71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125CB1" w:rsidRPr="00F01E33" w14:paraId="067FF139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8F0EC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20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540" w14:textId="799B5B02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82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815" w14:textId="7A87CA6E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3AE" w14:textId="7D36425A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55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356" w14:textId="7F11414B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E03" w14:textId="0E40CB8F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37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5C8" w14:textId="016FBB0F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</w:tr>
      <w:tr w:rsidR="00D00F5E" w:rsidRPr="00F01E33" w14:paraId="16AD2A02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5C795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Grad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1F3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D2D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A19A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6B02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24D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770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CB1" w:rsidRPr="00F01E33" w14:paraId="0344DD93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4BCC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Well differentiated, differentiated, N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602" w14:textId="6C097585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01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DB5" w14:textId="72E5B6E3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7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092" w14:textId="0A7C0F41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F661" w14:textId="48A0AD3D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32C" w14:textId="6C5A46CB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16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33F" w14:textId="5C9C25B7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125CB1" w:rsidRPr="00F01E33" w14:paraId="25816616" w14:textId="77777777" w:rsidTr="00D00F5E">
        <w:trPr>
          <w:trHeight w:val="517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50109" w14:textId="77777777" w:rsidR="00125CB1" w:rsidRPr="00F01E33" w:rsidRDefault="00125CB1" w:rsidP="00125CB1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derately differentiated, moderately well differentiated, intermediate differenti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553" w14:textId="0E169ECC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91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4AF" w14:textId="0C6A152F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B94" w14:textId="19BB0801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6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39D" w14:textId="17F764F8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65F" w14:textId="77E85FA3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77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40A2" w14:textId="16B8F5D1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125CB1" w:rsidRPr="00F01E33" w14:paraId="5D0DD017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2EA9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Poorly differentiat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CF9" w14:textId="32394BDC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92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5BC" w14:textId="742DA8AE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8A4" w14:textId="06330F06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36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007" w14:textId="37495FEF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4DA" w14:textId="286474BA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229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4C2" w14:textId="6E23765F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</w:tr>
      <w:tr w:rsidR="00125CB1" w:rsidRPr="00F01E33" w14:paraId="1E5DF3CA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4E57C" w14:textId="77777777" w:rsidR="00125CB1" w:rsidRPr="00F01E33" w:rsidRDefault="00125CB1" w:rsidP="00125C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Undifferentiated, anaplast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BCD" w14:textId="2C502541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9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4B9" w14:textId="5974AFEE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176" w14:textId="23BBC427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70E" w14:textId="1F4284F9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019" w14:textId="0DC5C31E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49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B06" w14:textId="4C70B4A2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125CB1" w:rsidRPr="00F01E33" w14:paraId="6BC38D38" w14:textId="77777777" w:rsidTr="00D00F5E">
        <w:trPr>
          <w:trHeight w:val="326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E3F1D" w14:textId="77777777" w:rsidR="00125CB1" w:rsidRPr="00F01E33" w:rsidRDefault="00125CB1" w:rsidP="00125CB1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Cell type not determined, not stated or not applicable, unknown primaries, high grade dysplasi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EDE3" w14:textId="7F3B522D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914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9B3" w14:textId="3F741166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8DF" w14:textId="5466A740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66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8B9E" w14:textId="6D0419FC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69D" w14:textId="46F7ABFA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481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8330" w14:textId="19216DAB" w:rsidR="00125CB1" w:rsidRPr="00F01E33" w:rsidRDefault="00125CB1" w:rsidP="00125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</w:tr>
      <w:tr w:rsidR="00D00F5E" w:rsidRPr="00F01E33" w14:paraId="05CB3E0C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D93CE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NCDB Analytic Stage Grou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66B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B5E1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EDE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343B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D25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9BE" w14:textId="77777777" w:rsidR="00D00F5E" w:rsidRPr="00F01E33" w:rsidRDefault="00D00F5E" w:rsidP="00F07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E33" w:rsidRPr="00F01E33" w14:paraId="186086DD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17F4C0" w14:textId="77777777" w:rsidR="00F01E33" w:rsidRPr="00F01E33" w:rsidRDefault="00F01E33" w:rsidP="00F01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Stage III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1E6" w14:textId="1C5F32DD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3601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D0D4" w14:textId="25604F4C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A9F" w14:textId="6D0E3E6D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65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C26" w14:textId="31D9C216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759" w14:textId="7C65186B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14466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722" w14:textId="78073EB8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</w:tr>
      <w:tr w:rsidR="00F01E33" w:rsidRPr="00F01E33" w14:paraId="005478A4" w14:textId="77777777" w:rsidTr="00D00F5E">
        <w:trPr>
          <w:trHeight w:val="258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29903" w14:textId="77777777" w:rsidR="00F01E33" w:rsidRPr="00F01E33" w:rsidRDefault="00F01E33" w:rsidP="00F01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 xml:space="preserve">   Stage I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E1EE" w14:textId="5852C4D3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179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3922" w14:textId="463CB31F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7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A6BF" w14:textId="0EC18657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827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953F" w14:textId="37C4BA5E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8400" w14:textId="3F0166CF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30077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FE657" w14:textId="165FF73D" w:rsidR="00F01E33" w:rsidRPr="00F01E33" w:rsidRDefault="00F01E33" w:rsidP="00F01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</w:tr>
      <w:tr w:rsidR="00D00F5E" w:rsidRPr="00F01E33" w14:paraId="28587EE3" w14:textId="77777777" w:rsidTr="00F074E7">
        <w:trPr>
          <w:trHeight w:val="258"/>
        </w:trPr>
        <w:tc>
          <w:tcPr>
            <w:tcW w:w="1064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A4E7AC" w14:textId="77777777" w:rsidR="00D00F5E" w:rsidRPr="00F01E33" w:rsidRDefault="00D00F5E" w:rsidP="00F07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1E33">
              <w:rPr>
                <w:rFonts w:ascii="Times New Roman" w:eastAsia="Times New Roman" w:hAnsi="Times New Roman" w:cs="Times New Roman"/>
                <w:color w:val="000000"/>
              </w:rPr>
              <w:t>*Data were restricted to 2011-2016 as the Affordable Care Act started in 2011 (n=445,441).</w:t>
            </w:r>
          </w:p>
        </w:tc>
      </w:tr>
    </w:tbl>
    <w:p w14:paraId="6608A4AD" w14:textId="77777777" w:rsidR="00D00F5E" w:rsidRDefault="00D00F5E" w:rsidP="00D00F5E">
      <w:pPr>
        <w:rPr>
          <w:rFonts w:ascii="Times New Roman" w:hAnsi="Times New Roman" w:cs="Times New Roman"/>
        </w:rPr>
      </w:pPr>
    </w:p>
    <w:p w14:paraId="58377324" w14:textId="77777777" w:rsidR="00737279" w:rsidRPr="00737279" w:rsidRDefault="00737279" w:rsidP="00737279"/>
    <w:sectPr w:rsidR="00737279" w:rsidRPr="00737279" w:rsidSect="00737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6DE5A" w14:textId="77777777" w:rsidR="00D9513A" w:rsidRDefault="00D9513A" w:rsidP="00D9513A">
      <w:pPr>
        <w:spacing w:after="0" w:line="240" w:lineRule="auto"/>
      </w:pPr>
      <w:r>
        <w:separator/>
      </w:r>
    </w:p>
  </w:endnote>
  <w:endnote w:type="continuationSeparator" w:id="0">
    <w:p w14:paraId="0425F18B" w14:textId="77777777" w:rsidR="00D9513A" w:rsidRDefault="00D9513A" w:rsidP="00D95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B2FE7" w14:textId="77777777" w:rsidR="00D9513A" w:rsidRDefault="00D951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7350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5E57D" w14:textId="0C6188C2" w:rsidR="00D9513A" w:rsidRDefault="00D951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21C8E2" w14:textId="77777777" w:rsidR="00D9513A" w:rsidRDefault="00D951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506E3" w14:textId="77777777" w:rsidR="00D9513A" w:rsidRDefault="00D951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2B41D" w14:textId="77777777" w:rsidR="00D9513A" w:rsidRDefault="00D9513A" w:rsidP="00D9513A">
      <w:pPr>
        <w:spacing w:after="0" w:line="240" w:lineRule="auto"/>
      </w:pPr>
      <w:r>
        <w:separator/>
      </w:r>
    </w:p>
  </w:footnote>
  <w:footnote w:type="continuationSeparator" w:id="0">
    <w:p w14:paraId="52120E47" w14:textId="77777777" w:rsidR="00D9513A" w:rsidRDefault="00D9513A" w:rsidP="00D951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5E6A6" w14:textId="77777777" w:rsidR="00D9513A" w:rsidRDefault="00D951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9EBA8" w14:textId="77777777" w:rsidR="00D9513A" w:rsidRDefault="00D951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8D8C3" w14:textId="77777777" w:rsidR="00D9513A" w:rsidRDefault="00D951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F6796"/>
    <w:multiLevelType w:val="hybridMultilevel"/>
    <w:tmpl w:val="ADC28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2282E"/>
    <w:multiLevelType w:val="hybridMultilevel"/>
    <w:tmpl w:val="67DC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6714365">
    <w:abstractNumId w:val="0"/>
  </w:num>
  <w:num w:numId="2" w16cid:durableId="964430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19"/>
    <w:rsid w:val="000253CA"/>
    <w:rsid w:val="00125CB1"/>
    <w:rsid w:val="00374419"/>
    <w:rsid w:val="003B2589"/>
    <w:rsid w:val="003D6DFD"/>
    <w:rsid w:val="003F49C7"/>
    <w:rsid w:val="004425D5"/>
    <w:rsid w:val="00456AF8"/>
    <w:rsid w:val="00572932"/>
    <w:rsid w:val="00737279"/>
    <w:rsid w:val="00810786"/>
    <w:rsid w:val="00AF0A21"/>
    <w:rsid w:val="00AF14CD"/>
    <w:rsid w:val="00CE3D8D"/>
    <w:rsid w:val="00CF36AC"/>
    <w:rsid w:val="00D00F5E"/>
    <w:rsid w:val="00D9513A"/>
    <w:rsid w:val="00DA6985"/>
    <w:rsid w:val="00E51DA0"/>
    <w:rsid w:val="00EC5CA8"/>
    <w:rsid w:val="00F01E33"/>
    <w:rsid w:val="00F41334"/>
    <w:rsid w:val="00FD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58ADB"/>
  <w15:chartTrackingRefBased/>
  <w15:docId w15:val="{F12E1E38-1EC4-41C1-AAC6-F3D458BA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13A"/>
  </w:style>
  <w:style w:type="paragraph" w:styleId="Footer">
    <w:name w:val="footer"/>
    <w:basedOn w:val="Normal"/>
    <w:link w:val="FooterChar"/>
    <w:uiPriority w:val="99"/>
    <w:unhideWhenUsed/>
    <w:rsid w:val="00D95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13A"/>
  </w:style>
  <w:style w:type="character" w:styleId="LineNumber">
    <w:name w:val="line number"/>
    <w:basedOn w:val="DefaultParagraphFont"/>
    <w:uiPriority w:val="99"/>
    <w:semiHidden/>
    <w:unhideWhenUsed/>
    <w:rsid w:val="00D00F5E"/>
  </w:style>
  <w:style w:type="paragraph" w:styleId="BalloonText">
    <w:name w:val="Balloon Text"/>
    <w:basedOn w:val="Normal"/>
    <w:link w:val="BalloonTextChar"/>
    <w:uiPriority w:val="99"/>
    <w:semiHidden/>
    <w:unhideWhenUsed/>
    <w:rsid w:val="00D00F5E"/>
    <w:pPr>
      <w:spacing w:after="0"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5E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0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F5E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F5E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F5E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0F5E"/>
    <w:pPr>
      <w:spacing w:after="0" w:line="240" w:lineRule="auto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har"/>
    <w:rsid w:val="00D00F5E"/>
    <w:pPr>
      <w:spacing w:after="0"/>
      <w:jc w:val="center"/>
    </w:pPr>
    <w:rPr>
      <w:rFonts w:ascii="Calibri" w:eastAsia="SimSu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F5E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0F5E"/>
    <w:pPr>
      <w:spacing w:line="240" w:lineRule="auto"/>
    </w:pPr>
    <w:rPr>
      <w:rFonts w:ascii="Calibri" w:eastAsia="SimSu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F5E"/>
    <w:rPr>
      <w:rFonts w:ascii="Calibri" w:eastAsia="SimSu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0F5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00F5E"/>
    <w:pPr>
      <w:ind w:left="720"/>
      <w:contextualSpacing/>
    </w:pPr>
    <w:rPr>
      <w:rFonts w:eastAsia="SimSu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0F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00F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1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Islam</dc:creator>
  <cp:keywords/>
  <dc:description/>
  <cp:lastModifiedBy>Jessica Islam</cp:lastModifiedBy>
  <cp:revision>21</cp:revision>
  <dcterms:created xsi:type="dcterms:W3CDTF">2022-11-02T20:33:00Z</dcterms:created>
  <dcterms:modified xsi:type="dcterms:W3CDTF">2022-11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92759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